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76CFC" w14:textId="617222ED" w:rsidR="00AF4004" w:rsidRPr="004E13EA" w:rsidRDefault="00AF4004" w:rsidP="00AF4004">
      <w:pPr>
        <w:pStyle w:val="Title"/>
        <w:jc w:val="both"/>
        <w:rPr>
          <w:rFonts w:asciiTheme="minorHAnsi" w:hAnsiTheme="minorHAnsi" w:cs="Calibri Light"/>
          <w:b/>
          <w:bCs/>
          <w:color w:val="0F4761" w:themeColor="accent1" w:themeShade="BF"/>
          <w:sz w:val="28"/>
          <w:szCs w:val="28"/>
        </w:rPr>
      </w:pPr>
      <w:r>
        <w:rPr>
          <w:rFonts w:asciiTheme="minorHAnsi" w:hAnsiTheme="minorHAnsi" w:cs="Calibri Light"/>
          <w:b/>
          <w:bCs/>
          <w:color w:val="0F4761" w:themeColor="accent1" w:themeShade="BF"/>
          <w:sz w:val="28"/>
          <w:szCs w:val="28"/>
        </w:rPr>
        <w:t xml:space="preserve">Discovery and characterization of a </w:t>
      </w:r>
      <w:r w:rsidR="002B4912">
        <w:rPr>
          <w:rFonts w:asciiTheme="minorHAnsi" w:hAnsiTheme="minorHAnsi" w:cs="Calibri Light"/>
          <w:b/>
          <w:bCs/>
          <w:color w:val="0F4761" w:themeColor="accent1" w:themeShade="BF"/>
          <w:sz w:val="28"/>
          <w:szCs w:val="28"/>
        </w:rPr>
        <w:t xml:space="preserve">pancreatic </w:t>
      </w:r>
      <w:r>
        <w:rPr>
          <w:rFonts w:ascii="Calibri" w:hAnsi="Calibri" w:cs="Calibri"/>
          <w:b/>
          <w:bCs/>
          <w:color w:val="0F4761" w:themeColor="accent1" w:themeShade="BF"/>
          <w:sz w:val="28"/>
          <w:szCs w:val="28"/>
        </w:rPr>
        <w:t>β</w:t>
      </w:r>
      <w:r>
        <w:rPr>
          <w:rFonts w:asciiTheme="minorHAnsi" w:hAnsiTheme="minorHAnsi" w:cs="Calibri Light"/>
          <w:b/>
          <w:bCs/>
          <w:color w:val="0F4761" w:themeColor="accent1" w:themeShade="BF"/>
          <w:sz w:val="28"/>
          <w:szCs w:val="28"/>
        </w:rPr>
        <w:t xml:space="preserve"> cell subpopulation expressing an unknown surface epitope through single cell proteomics</w:t>
      </w:r>
    </w:p>
    <w:p w14:paraId="5B7CE5E6" w14:textId="60DCAF10" w:rsidR="00AF4004" w:rsidRPr="008A298A" w:rsidRDefault="00AF4004" w:rsidP="00AF4004">
      <w:pPr>
        <w:rPr>
          <w:lang w:val="fr-CA"/>
        </w:rPr>
      </w:pPr>
      <w:r w:rsidRPr="008A298A">
        <w:rPr>
          <w:lang w:val="fr-CA"/>
        </w:rPr>
        <w:t>Moursli Y</w:t>
      </w:r>
      <w:r>
        <w:rPr>
          <w:lang w:val="fr-CA"/>
        </w:rPr>
        <w:t>.</w:t>
      </w:r>
      <w:r w:rsidRPr="008A298A">
        <w:rPr>
          <w:lang w:val="fr-CA"/>
        </w:rPr>
        <w:t xml:space="preserve">, Faubert D., </w:t>
      </w:r>
      <w:r>
        <w:rPr>
          <w:lang w:val="fr-CA"/>
        </w:rPr>
        <w:t>Grou C., Coulombe B.</w:t>
      </w:r>
    </w:p>
    <w:p w14:paraId="5A16B2FC" w14:textId="77777777" w:rsidR="00040357" w:rsidRPr="00AF4004" w:rsidRDefault="00040357" w:rsidP="00DF00CB">
      <w:pPr>
        <w:rPr>
          <w:rFonts w:ascii="Times New Roman" w:hAnsi="Times New Roman" w:cs="Times New Roman"/>
          <w:lang w:val="fr-CA"/>
        </w:rPr>
      </w:pPr>
    </w:p>
    <w:tbl>
      <w:tblPr>
        <w:tblStyle w:val="TableGrid"/>
        <w:tblpPr w:leftFromText="180" w:rightFromText="180" w:vertAnchor="text" w:horzAnchor="margin" w:tblpY="-26"/>
        <w:tblW w:w="9445" w:type="dxa"/>
        <w:tblLook w:val="04A0" w:firstRow="1" w:lastRow="0" w:firstColumn="1" w:lastColumn="0" w:noHBand="0" w:noVBand="1"/>
      </w:tblPr>
      <w:tblGrid>
        <w:gridCol w:w="6565"/>
        <w:gridCol w:w="2880"/>
      </w:tblGrid>
      <w:tr w:rsidR="00040357" w:rsidRPr="005065C8" w14:paraId="2BDDD506" w14:textId="77777777" w:rsidTr="00040357">
        <w:tc>
          <w:tcPr>
            <w:tcW w:w="6565" w:type="dxa"/>
            <w:shd w:val="clear" w:color="auto" w:fill="0F4761"/>
          </w:tcPr>
          <w:p w14:paraId="517BDB2D" w14:textId="77777777" w:rsidR="00040357" w:rsidRPr="005065C8" w:rsidRDefault="00040357" w:rsidP="00040357">
            <w:pPr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065C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MaxQuant 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parameters </w:t>
            </w:r>
            <w:r w:rsidRPr="005065C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v2.6.5.0)</w:t>
            </w:r>
          </w:p>
        </w:tc>
        <w:tc>
          <w:tcPr>
            <w:tcW w:w="2880" w:type="dxa"/>
            <w:shd w:val="clear" w:color="auto" w:fill="0F4761"/>
          </w:tcPr>
          <w:p w14:paraId="179435BA" w14:textId="77777777" w:rsidR="00040357" w:rsidRPr="005065C8" w:rsidRDefault="00040357" w:rsidP="00040357">
            <w:pPr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ections</w:t>
            </w:r>
          </w:p>
        </w:tc>
      </w:tr>
      <w:tr w:rsidR="00040357" w:rsidRPr="005065C8" w14:paraId="7FEFD29E" w14:textId="77777777" w:rsidTr="00040357">
        <w:tc>
          <w:tcPr>
            <w:tcW w:w="6565" w:type="dxa"/>
          </w:tcPr>
          <w:p w14:paraId="78420059" w14:textId="77777777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36B59">
              <w:rPr>
                <w:rFonts w:ascii="Times New Roman" w:eastAsia="Aptos" w:hAnsi="Times New Roman" w:cs="Times New Roman"/>
                <w:sz w:val="20"/>
                <w:szCs w:val="20"/>
              </w:rPr>
              <w:t>Loading raw data</w:t>
            </w:r>
          </w:p>
        </w:tc>
        <w:tc>
          <w:tcPr>
            <w:tcW w:w="2880" w:type="dxa"/>
          </w:tcPr>
          <w:p w14:paraId="171446E1" w14:textId="77777777" w:rsidR="00040357" w:rsidRPr="005065C8" w:rsidRDefault="00040357" w:rsidP="00040357">
            <w:pPr>
              <w:spacing w:line="276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Raw data </w:t>
            </w:r>
          </w:p>
        </w:tc>
      </w:tr>
      <w:tr w:rsidR="00040357" w:rsidRPr="005065C8" w14:paraId="31AE9F93" w14:textId="77777777" w:rsidTr="00040357">
        <w:tc>
          <w:tcPr>
            <w:tcW w:w="6565" w:type="dxa"/>
          </w:tcPr>
          <w:p w14:paraId="2E6FF009" w14:textId="77777777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</w:rPr>
              <w:t>Identification of the experi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ents</w:t>
            </w:r>
          </w:p>
        </w:tc>
        <w:tc>
          <w:tcPr>
            <w:tcW w:w="2880" w:type="dxa"/>
          </w:tcPr>
          <w:p w14:paraId="17584DD5" w14:textId="77777777" w:rsidR="00040357" w:rsidRPr="005065C8" w:rsidRDefault="00040357" w:rsidP="00040357">
            <w:pPr>
              <w:spacing w:line="276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aw data</w:t>
            </w:r>
          </w:p>
        </w:tc>
      </w:tr>
      <w:tr w:rsidR="00040357" w:rsidRPr="005065C8" w14:paraId="0A8E0C80" w14:textId="77777777" w:rsidTr="00040357">
        <w:tc>
          <w:tcPr>
            <w:tcW w:w="6565" w:type="dxa"/>
          </w:tcPr>
          <w:p w14:paraId="132C90EA" w14:textId="77777777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>Reporter MS2 and select the type of TMT plex (10-plex/11-plex)</w:t>
            </w:r>
          </w:p>
        </w:tc>
        <w:tc>
          <w:tcPr>
            <w:tcW w:w="2880" w:type="dxa"/>
            <w:vMerge w:val="restart"/>
          </w:tcPr>
          <w:p w14:paraId="2FC01190" w14:textId="77777777" w:rsidR="00040357" w:rsidRPr="00DA726C" w:rsidRDefault="00040357" w:rsidP="00040357">
            <w:p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>Group specific settings</w:t>
            </w:r>
          </w:p>
          <w:p w14:paraId="766E8FC2" w14:textId="77777777" w:rsidR="00040357" w:rsidRPr="005065C8" w:rsidRDefault="00040357" w:rsidP="00040357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5065C8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>Group 0: type</w:t>
            </w:r>
          </w:p>
        </w:tc>
      </w:tr>
      <w:tr w:rsidR="00040357" w:rsidRPr="005065C8" w14:paraId="5E7A9E3B" w14:textId="77777777" w:rsidTr="00040357">
        <w:tc>
          <w:tcPr>
            <w:tcW w:w="6565" w:type="dxa"/>
          </w:tcPr>
          <w:p w14:paraId="06824A45" w14:textId="77777777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>Edit the correction factors for the type of TMT plex</w:t>
            </w:r>
          </w:p>
        </w:tc>
        <w:tc>
          <w:tcPr>
            <w:tcW w:w="2880" w:type="dxa"/>
            <w:vMerge/>
          </w:tcPr>
          <w:p w14:paraId="4F67DC48" w14:textId="77777777" w:rsidR="00040357" w:rsidRPr="005065C8" w:rsidRDefault="00040357" w:rsidP="00040357">
            <w:pPr>
              <w:spacing w:line="276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</w:p>
        </w:tc>
      </w:tr>
      <w:tr w:rsidR="00040357" w:rsidRPr="005065C8" w14:paraId="65134EFD" w14:textId="77777777" w:rsidTr="00040357">
        <w:tc>
          <w:tcPr>
            <w:tcW w:w="6565" w:type="dxa"/>
          </w:tcPr>
          <w:p w14:paraId="211522BD" w14:textId="77777777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>Selection of isotopic weight = IWE 0.6</w:t>
            </w:r>
          </w:p>
        </w:tc>
        <w:tc>
          <w:tcPr>
            <w:tcW w:w="2880" w:type="dxa"/>
          </w:tcPr>
          <w:p w14:paraId="42E27651" w14:textId="77777777" w:rsidR="00040357" w:rsidRPr="00DA726C" w:rsidRDefault="00040357" w:rsidP="00040357">
            <w:p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>Group specific settings</w:t>
            </w:r>
          </w:p>
          <w:p w14:paraId="04E1CA1C" w14:textId="77777777" w:rsidR="00040357" w:rsidRPr="005065C8" w:rsidRDefault="00040357" w:rsidP="00040357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Groupe 0: Misc</w:t>
            </w:r>
          </w:p>
        </w:tc>
      </w:tr>
      <w:tr w:rsidR="00040357" w:rsidRPr="005065C8" w14:paraId="48380962" w14:textId="77777777" w:rsidTr="00040357">
        <w:tc>
          <w:tcPr>
            <w:tcW w:w="6565" w:type="dxa"/>
          </w:tcPr>
          <w:p w14:paraId="30CA304E" w14:textId="77777777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Trypsine</w:t>
            </w:r>
          </w:p>
        </w:tc>
        <w:tc>
          <w:tcPr>
            <w:tcW w:w="2880" w:type="dxa"/>
          </w:tcPr>
          <w:p w14:paraId="57ABE57E" w14:textId="77777777" w:rsidR="00040357" w:rsidRPr="00DA726C" w:rsidRDefault="00040357" w:rsidP="00040357">
            <w:p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>Group specific settings</w:t>
            </w:r>
          </w:p>
          <w:p w14:paraId="789005B6" w14:textId="77777777" w:rsidR="00040357" w:rsidRPr="005065C8" w:rsidRDefault="00040357" w:rsidP="00040357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Groupe 0: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digestion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mode</w:t>
            </w:r>
          </w:p>
        </w:tc>
      </w:tr>
      <w:tr w:rsidR="00040357" w:rsidRPr="005065C8" w14:paraId="1D312C37" w14:textId="77777777" w:rsidTr="00040357">
        <w:tc>
          <w:tcPr>
            <w:tcW w:w="6565" w:type="dxa"/>
          </w:tcPr>
          <w:p w14:paraId="28CCCE98" w14:textId="77777777" w:rsidR="00040357" w:rsidRPr="005D4D5C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 xml:space="preserve">Fixed modification: remove carbamidomethylation (C). </w:t>
            </w:r>
          </w:p>
        </w:tc>
        <w:tc>
          <w:tcPr>
            <w:tcW w:w="2880" w:type="dxa"/>
          </w:tcPr>
          <w:p w14:paraId="541E5677" w14:textId="77777777" w:rsidR="00040357" w:rsidRPr="00DA726C" w:rsidRDefault="00040357" w:rsidP="00040357">
            <w:p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>Group specific settings</w:t>
            </w:r>
          </w:p>
          <w:p w14:paraId="2AE7E461" w14:textId="77777777" w:rsidR="00040357" w:rsidRPr="005065C8" w:rsidRDefault="00040357" w:rsidP="00040357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Groupe 0: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digestion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mode</w:t>
            </w:r>
          </w:p>
        </w:tc>
      </w:tr>
      <w:tr w:rsidR="00040357" w:rsidRPr="005065C8" w14:paraId="1D9C1A73" w14:textId="77777777" w:rsidTr="00040357">
        <w:tc>
          <w:tcPr>
            <w:tcW w:w="6565" w:type="dxa"/>
          </w:tcPr>
          <w:p w14:paraId="0279FEB2" w14:textId="77777777" w:rsidR="00040357" w:rsidRPr="00DA726C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 xml:space="preserve">Add: select Fasta (Swissprot-Mousse file), identification rules </w:t>
            </w:r>
          </w:p>
          <w:p w14:paraId="1D2C956F" w14:textId="77777777" w:rsidR="00040357" w:rsidRPr="00DA726C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Table: </w:t>
            </w:r>
          </w:p>
          <w:p w14:paraId="526D8197" w14:textId="77777777" w:rsidR="00040357" w:rsidRPr="00DA726C" w:rsidRDefault="00040357" w:rsidP="00040357">
            <w:pPr>
              <w:spacing w:line="276" w:lineRule="auto"/>
              <w:ind w:left="360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</w:rPr>
              <w:t>• MS scan table</w:t>
            </w:r>
          </w:p>
          <w:p w14:paraId="4E116C86" w14:textId="77777777" w:rsidR="00040357" w:rsidRPr="005065C8" w:rsidRDefault="00040357" w:rsidP="00040357">
            <w:pPr>
              <w:spacing w:line="276" w:lineRule="auto"/>
              <w:ind w:left="360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726C">
              <w:rPr>
                <w:rFonts w:ascii="Times New Roman" w:eastAsia="Aptos" w:hAnsi="Times New Roman" w:cs="Times New Roman"/>
                <w:sz w:val="20"/>
                <w:szCs w:val="20"/>
              </w:rPr>
              <w:t>• Table m/z</w:t>
            </w:r>
          </w:p>
        </w:tc>
        <w:tc>
          <w:tcPr>
            <w:tcW w:w="2880" w:type="dxa"/>
          </w:tcPr>
          <w:p w14:paraId="0D7D3563" w14:textId="77777777" w:rsidR="00040357" w:rsidRPr="00DA51FF" w:rsidRDefault="00040357" w:rsidP="00040357">
            <w:pPr>
              <w:spacing w:line="276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51FF">
              <w:rPr>
                <w:rFonts w:ascii="Times New Roman" w:eastAsia="Aptos" w:hAnsi="Times New Roman" w:cs="Times New Roman"/>
                <w:sz w:val="20"/>
                <w:szCs w:val="20"/>
              </w:rPr>
              <w:t>Global settings:</w:t>
            </w:r>
          </w:p>
          <w:p w14:paraId="1775CF3D" w14:textId="77777777" w:rsidR="00040357" w:rsidRPr="005065C8" w:rsidRDefault="00040357" w:rsidP="00040357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51FF">
              <w:rPr>
                <w:rFonts w:ascii="Times New Roman" w:eastAsia="Aptos" w:hAnsi="Times New Roman" w:cs="Times New Roman"/>
                <w:sz w:val="20"/>
                <w:szCs w:val="20"/>
              </w:rPr>
              <w:t>Sequences</w:t>
            </w:r>
          </w:p>
        </w:tc>
      </w:tr>
      <w:tr w:rsidR="00040357" w:rsidRPr="005065C8" w14:paraId="797215A1" w14:textId="77777777" w:rsidTr="00040357">
        <w:tc>
          <w:tcPr>
            <w:tcW w:w="6565" w:type="dxa"/>
          </w:tcPr>
          <w:p w14:paraId="08AF659A" w14:textId="3410CC05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PSM-FDR = 0.01</w:t>
            </w:r>
          </w:p>
          <w:p w14:paraId="4BD984C9" w14:textId="77777777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Prot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eins</w:t>
            </w: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-FDR = 0.01</w:t>
            </w:r>
          </w:p>
        </w:tc>
        <w:tc>
          <w:tcPr>
            <w:tcW w:w="2880" w:type="dxa"/>
            <w:vMerge w:val="restart"/>
          </w:tcPr>
          <w:p w14:paraId="72C7E391" w14:textId="77777777" w:rsidR="00040357" w:rsidRPr="005065C8" w:rsidRDefault="00040357" w:rsidP="00040357">
            <w:pPr>
              <w:spacing w:line="276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Identification</w:t>
            </w:r>
          </w:p>
        </w:tc>
      </w:tr>
      <w:tr w:rsidR="00040357" w:rsidRPr="005065C8" w14:paraId="16009435" w14:textId="77777777" w:rsidTr="00040357">
        <w:tc>
          <w:tcPr>
            <w:tcW w:w="6565" w:type="dxa"/>
          </w:tcPr>
          <w:p w14:paraId="28B4A751" w14:textId="45B09EA2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  <w:r w:rsidRPr="00DA51FF"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  <w:t>Select matches between experiments (select match between runs)</w:t>
            </w:r>
          </w:p>
        </w:tc>
        <w:tc>
          <w:tcPr>
            <w:tcW w:w="2880" w:type="dxa"/>
            <w:vMerge/>
          </w:tcPr>
          <w:p w14:paraId="3583A292" w14:textId="77777777" w:rsidR="00040357" w:rsidRPr="005065C8" w:rsidRDefault="00040357" w:rsidP="00040357">
            <w:pPr>
              <w:spacing w:line="276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CA"/>
              </w:rPr>
            </w:pPr>
          </w:p>
        </w:tc>
      </w:tr>
      <w:tr w:rsidR="00040357" w:rsidRPr="005065C8" w14:paraId="5C441A2B" w14:textId="77777777" w:rsidTr="00040357">
        <w:tc>
          <w:tcPr>
            <w:tcW w:w="6565" w:type="dxa"/>
          </w:tcPr>
          <w:p w14:paraId="2F426E93" w14:textId="070F8D58" w:rsidR="00040357" w:rsidRPr="005065C8" w:rsidRDefault="00040357" w:rsidP="00040357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065C8">
              <w:rPr>
                <w:rFonts w:ascii="Times New Roman" w:eastAsia="Aptos" w:hAnsi="Times New Roman" w:cs="Times New Roman"/>
                <w:sz w:val="20"/>
                <w:szCs w:val="20"/>
              </w:rPr>
              <w:t>Sa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ve</w:t>
            </w:r>
          </w:p>
        </w:tc>
        <w:tc>
          <w:tcPr>
            <w:tcW w:w="2880" w:type="dxa"/>
            <w:vMerge/>
          </w:tcPr>
          <w:p w14:paraId="2298D585" w14:textId="77777777" w:rsidR="00040357" w:rsidRPr="005065C8" w:rsidRDefault="00040357" w:rsidP="00040357">
            <w:pPr>
              <w:spacing w:line="276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</w:tbl>
    <w:p w14:paraId="24009F6E" w14:textId="2617D372" w:rsidR="00040357" w:rsidRDefault="00040357" w:rsidP="00DF00CB">
      <w:pPr>
        <w:rPr>
          <w:rFonts w:ascii="Times New Roman" w:hAnsi="Times New Roman" w:cs="Times New Roman"/>
        </w:rPr>
      </w:pPr>
    </w:p>
    <w:p w14:paraId="268A880D" w14:textId="569F3BA3" w:rsidR="005D4D5C" w:rsidRPr="00716B10" w:rsidRDefault="005D4D5C" w:rsidP="00DF00CB">
      <w:pPr>
        <w:rPr>
          <w:sz w:val="20"/>
          <w:szCs w:val="20"/>
        </w:rPr>
      </w:pPr>
      <w:r w:rsidRPr="00716B1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E2759" w:rsidRPr="00716B1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16B10">
        <w:rPr>
          <w:rFonts w:ascii="Times New Roman" w:hAnsi="Times New Roman" w:cs="Times New Roman"/>
          <w:sz w:val="20"/>
          <w:szCs w:val="20"/>
        </w:rPr>
        <w:t>: Parameters used in the reporter ion intensity analysis with MaxQuant (v2.6.5.0).</w:t>
      </w:r>
    </w:p>
    <w:p w14:paraId="0F6E6332" w14:textId="717D5FDD" w:rsidR="00062689" w:rsidRDefault="00062689"/>
    <w:p w14:paraId="75962299" w14:textId="2C5302F0" w:rsidR="00507472" w:rsidRDefault="001E58D3"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7A245CFC" wp14:editId="04ED52D8">
                <wp:simplePos x="0" y="0"/>
                <wp:positionH relativeFrom="column">
                  <wp:posOffset>-876300</wp:posOffset>
                </wp:positionH>
                <wp:positionV relativeFrom="paragraph">
                  <wp:posOffset>180975</wp:posOffset>
                </wp:positionV>
                <wp:extent cx="7023100" cy="1327150"/>
                <wp:effectExtent l="0" t="0" r="6350" b="6350"/>
                <wp:wrapNone/>
                <wp:docPr id="2054655785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23100" cy="1327150"/>
                          <a:chOff x="-38375" y="0"/>
                          <a:chExt cx="6921775" cy="1327150"/>
                        </a:xfrm>
                      </wpg:grpSpPr>
                      <pic:pic xmlns:pic="http://schemas.openxmlformats.org/drawingml/2006/picture">
                        <pic:nvPicPr>
                          <pic:cNvPr id="758521271" name="Picture 49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lum contrast="2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38375" y="0"/>
                            <a:ext cx="4643720" cy="132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24886239" name="Text Box 171"/>
                        <wps:cNvSpPr txBox="1"/>
                        <wps:spPr>
                          <a:xfrm>
                            <a:off x="3718560" y="40640"/>
                            <a:ext cx="3164840" cy="9080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43F7E72" w14:textId="516A9F7C" w:rsidR="004A1EA0" w:rsidRPr="004A1EA0" w:rsidRDefault="004A1EA0" w:rsidP="004A1EA0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A1E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Table </w:t>
                              </w:r>
                              <w:r w:rsidR="0004035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040357" w:rsidRPr="004A1E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4A1E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4A1EA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Number of single cell proteomic experiments performed with samples MIN6 and </w:t>
                              </w:r>
                              <w:r w:rsidRPr="004A1EA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CA"/>
                                </w:rPr>
                                <w:t>α</w:t>
                              </w:r>
                              <w:r w:rsidRPr="004A1EA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c1 expressing (Cd71</w:t>
                              </w:r>
                              <w:r w:rsidR="00E77AC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 w:rsidRPr="004A1EA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, (Cd99+</w:t>
                              </w:r>
                              <w:r w:rsidR="00E77AC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+</w:t>
                              </w:r>
                              <w:r w:rsidRPr="004A1EA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, P538</w:t>
                              </w:r>
                              <w:r w:rsidR="00E77AC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 w:rsidRPr="004A1EA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and Ctl.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A245CFC" id="Group 8" o:spid="_x0000_s1026" style="position:absolute;margin-left:-69pt;margin-top:14.25pt;width:553pt;height:104.5pt;z-index:251673600;mso-width-relative:margin" coordorigin="-383" coordsize="69217,1327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9" o:spid="_x0000_s1027" type="#_x0000_t75" style="position:absolute;left:-383;width:46436;height:132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">
                  <v:imagedata r:id="rId9" o:title="" gain="1.25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1" o:spid="_x0000_s1028" type="#_x0000_t202" style="position:absolute;left:37185;top:406;width:31649;height:9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" fillcolor="window" stroked="f" strokeweight=".5pt">
                  <v:textbox>
                    <w:txbxContent>
                      <w:p w14:paraId="143F7E72" w14:textId="516A9F7C" w:rsidR="004A1EA0" w:rsidRPr="004A1EA0" w:rsidRDefault="004A1EA0" w:rsidP="004A1EA0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A1EA0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Table </w:t>
                        </w:r>
                        <w:r w:rsidR="0004035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2</w:t>
                        </w:r>
                        <w:r w:rsidR="00040357" w:rsidRPr="004A1EA0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:</w:t>
                        </w:r>
                        <w:r w:rsidRPr="004A1EA0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4A1EA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Number of single cell proteomic experiments performed with samples MIN6 and </w:t>
                        </w:r>
                        <w:r w:rsidRPr="004A1EA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CA"/>
                          </w:rPr>
                          <w:t>α</w:t>
                        </w:r>
                        <w:r w:rsidRPr="004A1EA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c1 expressing (Cd71</w:t>
                        </w:r>
                        <w:r w:rsidR="00E77ACC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 w:rsidRPr="004A1EA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, (Cd99+</w:t>
                        </w:r>
                        <w:r w:rsidR="00E77AC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+</w:t>
                        </w:r>
                        <w:r w:rsidRPr="004A1EA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, P538</w:t>
                        </w:r>
                        <w:r w:rsidR="00E77ACC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 w:rsidRPr="004A1EA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and Ctl.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4B8D87D" w14:textId="4AA9D270" w:rsidR="001E2759" w:rsidRDefault="001E2759"/>
    <w:p w14:paraId="3B32D751" w14:textId="52268F44" w:rsidR="001E2759" w:rsidRDefault="001E2759"/>
    <w:p w14:paraId="1667457C" w14:textId="06564826" w:rsidR="001E2759" w:rsidRDefault="001E2759"/>
    <w:p w14:paraId="6973A404" w14:textId="7B26A260" w:rsidR="001E2759" w:rsidRDefault="001E2759"/>
    <w:p w14:paraId="15F6DF05" w14:textId="77777777" w:rsidR="00040357" w:rsidRDefault="00040357"/>
    <w:p w14:paraId="4F4B9B04" w14:textId="77777777" w:rsidR="00040357" w:rsidRDefault="00040357"/>
    <w:p w14:paraId="251AFCF7" w14:textId="77777777" w:rsidR="00040357" w:rsidRDefault="00040357"/>
    <w:p w14:paraId="73360FA2" w14:textId="77777777" w:rsidR="00040357" w:rsidRDefault="00040357"/>
    <w:p w14:paraId="0EDC65F1" w14:textId="2C477345" w:rsidR="00040357" w:rsidRDefault="00040357"/>
    <w:p w14:paraId="7AF86F58" w14:textId="77777777" w:rsidR="00040357" w:rsidRDefault="00040357"/>
    <w:p w14:paraId="1EF83DE3" w14:textId="047E653F" w:rsidR="00040357" w:rsidRDefault="00040357"/>
    <w:p w14:paraId="07E779D1" w14:textId="2D2CBF1E" w:rsidR="00040357" w:rsidRDefault="00040357"/>
    <w:p w14:paraId="60C04C0C" w14:textId="28AC9ED1" w:rsidR="00040357" w:rsidRDefault="00040357"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1" locked="0" layoutInCell="1" allowOverlap="1" wp14:anchorId="4A016C0F" wp14:editId="0487159A">
                <wp:simplePos x="0" y="0"/>
                <wp:positionH relativeFrom="margin">
                  <wp:align>center</wp:align>
                </wp:positionH>
                <wp:positionV relativeFrom="paragraph">
                  <wp:posOffset>175048</wp:posOffset>
                </wp:positionV>
                <wp:extent cx="6686550" cy="3004236"/>
                <wp:effectExtent l="0" t="0" r="0" b="5715"/>
                <wp:wrapNone/>
                <wp:docPr id="1581809060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6550" cy="3004236"/>
                          <a:chOff x="0" y="0"/>
                          <a:chExt cx="6686550" cy="3004236"/>
                        </a:xfrm>
                      </wpg:grpSpPr>
                      <wpg:grpSp>
                        <wpg:cNvPr id="172093754" name="Group 11"/>
                        <wpg:cNvGrpSpPr/>
                        <wpg:grpSpPr>
                          <a:xfrm>
                            <a:off x="0" y="0"/>
                            <a:ext cx="6686550" cy="2326640"/>
                            <a:chOff x="0" y="0"/>
                            <a:chExt cx="6686550" cy="2326640"/>
                          </a:xfrm>
                        </wpg:grpSpPr>
                        <wpg:grpSp>
                          <wpg:cNvPr id="514689724" name="Group 10"/>
                          <wpg:cNvGrpSpPr/>
                          <wpg:grpSpPr>
                            <a:xfrm>
                              <a:off x="0" y="0"/>
                              <a:ext cx="6686550" cy="2326640"/>
                              <a:chOff x="0" y="0"/>
                              <a:chExt cx="6686550" cy="2326640"/>
                            </a:xfrm>
                          </wpg:grpSpPr>
                          <pic:pic xmlns:pic="http://schemas.openxmlformats.org/drawingml/2006/picture">
                            <pic:nvPicPr>
                              <pic:cNvPr id="208128460" name="Picture 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BEBA8EAE-BF5A-486C-A8C5-ECC9F3942E4B}">
                                    <a14:imgProps xmlns:a14="http://schemas.microsoft.com/office/drawing/2010/main">
                                      <a14:imgLayer r:embed="rId11">
                                        <a14:imgEffect>
                                          <a14:sharpenSoften amount="25000"/>
                                        </a14:imgEffect>
                                      </a14:imgLayer>
                                    </a14:imgProps>
                                  </a:ex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365500" y="0"/>
                                <a:ext cx="3321050" cy="232664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300015951" name="Picture 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2">
                                <a:extLst>
                                  <a:ext uri="{BEBA8EAE-BF5A-486C-A8C5-ECC9F3942E4B}">
                                    <a14:imgProps xmlns:a14="http://schemas.microsoft.com/office/drawing/2010/main">
                                      <a14:imgLayer r:embed="rId13">
                                        <a14:imgEffect>
                                          <a14:sharpenSoften amount="25000"/>
                                        </a14:imgEffect>
                                      </a14:imgLayer>
                                    </a14:imgProps>
                                  </a:ex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6350"/>
                                <a:ext cx="3460750" cy="231140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  <wps:wsp>
                          <wps:cNvPr id="1006384850" name="Text Box 8"/>
                          <wps:cNvSpPr txBox="1"/>
                          <wps:spPr>
                            <a:xfrm>
                              <a:off x="260350" y="12700"/>
                              <a:ext cx="285115" cy="2984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B070C1B" w14:textId="7982A404" w:rsidR="00243D49" w:rsidRPr="00243D49" w:rsidRDefault="00243D49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fr-CA"/>
                                  </w:rPr>
                                </w:pPr>
                                <w:r w:rsidRPr="00243D49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fr-CA"/>
                                  </w:rPr>
                                  <w:t>a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73654205" name="Text Box 8"/>
                          <wps:cNvSpPr txBox="1"/>
                          <wps:spPr>
                            <a:xfrm>
                              <a:off x="3524250" y="25400"/>
                              <a:ext cx="292100" cy="2984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9C6E096" w14:textId="0FFCBD5A" w:rsidR="00243D49" w:rsidRPr="00243D49" w:rsidRDefault="00243D49" w:rsidP="00243D49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fr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fr-CA"/>
                                  </w:rPr>
                                  <w:t>b</w:t>
                                </w:r>
                                <w:r w:rsidRPr="00243D49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fr-CA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93532715" name="Text Box 179"/>
                        <wps:cNvSpPr txBox="1"/>
                        <wps:spPr>
                          <a:xfrm>
                            <a:off x="361950" y="2279650"/>
                            <a:ext cx="6089650" cy="72458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A77D3B1" w14:textId="72B2C69F" w:rsidR="00243D49" w:rsidRPr="00DF00CB" w:rsidRDefault="00243D49" w:rsidP="00243D49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color w:val="171717" w:themeColor="background2" w:themeShade="1A"/>
                                  <w:sz w:val="20"/>
                                  <w:szCs w:val="20"/>
                                  <w:rPrChange w:id="0" w:author="Yena Moursli" w:date="2025-05-20T21:53:00Z" w16du:dateUtc="2025-05-21T01:53:00Z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</w:pPr>
                              <w:r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  <w:rPrChange w:id="1" w:author="Yena Moursli" w:date="2025-05-20T21:53:00Z" w16du:dateUtc="2025-05-21T01:53:00Z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>Figure</w:t>
                              </w:r>
                              <w:r w:rsid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  <w:r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  <w:rPrChange w:id="2" w:author="Yena Moursli" w:date="2025-05-20T21:53:00Z" w16du:dateUtc="2025-05-21T01:53:00Z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: </w:t>
                              </w:r>
                              <w:r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 xml:space="preserve">relative reporter intensity (rRI) values distribution per TMT channel of the 144 single MIN6 and </w:t>
                              </w:r>
                              <w:r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  <w:lang w:val="fr-CA"/>
                                </w:rPr>
                                <w:t>α</w:t>
                              </w:r>
                              <w:r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>Tc1 cells expressing Cd71</w:t>
                              </w:r>
                              <w:r w:rsidR="00E77AC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>, Cd99</w:t>
                              </w:r>
                              <w:r w:rsidR="00E77AC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>, P538</w:t>
                              </w:r>
                              <w:r w:rsidR="00E77AC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 w:rsidR="00E77ACC"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E77AC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>and Ctl</w:t>
                              </w:r>
                              <w:r w:rsidR="00DF00CB"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F00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 w:rsidRPr="00DF00CB">
                                <w:rPr>
                                  <w:rFonts w:ascii="Times New Roman" w:hAnsi="Times New Roman" w:cs="Times New Roman"/>
                                  <w:color w:val="171717" w:themeColor="background2" w:themeShade="1A"/>
                                  <w:sz w:val="20"/>
                                  <w:szCs w:val="20"/>
                                </w:rPr>
                                <w:t>The rRI of all cells are greater than the expected threshold of 1: 250, or 0.004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016C0F" id="Group 12" o:spid="_x0000_s1029" style="position:absolute;margin-left:0;margin-top:13.8pt;width:526.5pt;height:236.55pt;z-index:-251648000;mso-position-horizontal:center;mso-position-horizontal-relative:margin;mso-height-relative:margin" coordsize="66865,30042" o:gfxdata="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">
                <v:group id="Group 11" o:spid="_x0000_s1030" style="position:absolute;width:66865;height:23266" coordsize="66865,23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">
                  <v:group id="Group 10" o:spid="_x0000_s1031" style="position:absolute;width:66865;height:23266" coordsize="66865,23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">
                    <v:shape id="Picture 5" o:spid="_x0000_s1032" type="#_x0000_t75" style="position:absolute;left:33655;width:33210;height:23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">
                      <v:imagedata r:id="rId14" o:title=""/>
                    </v:shape>
                    <v:shape id="Picture 9" o:spid="_x0000_s1033" type="#_x0000_t75" style="position:absolute;top:63;width:34607;height:23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">
                      <v:imagedata r:id="rId15" o:title=""/>
                    </v:shape>
                  </v:group>
                  <v:shape id="Text Box 8" o:spid="_x0000_s1034" type="#_x0000_t202" style="position:absolute;left:2603;top:127;width:2851;height:29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" filled="f" stroked="f" strokeweight=".5pt">
                    <v:textbox>
                      <w:txbxContent>
                        <w:p w14:paraId="0B070C1B" w14:textId="7982A404" w:rsidR="00243D49" w:rsidRPr="00243D49" w:rsidRDefault="00243D49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fr-CA"/>
                            </w:rPr>
                          </w:pPr>
                          <w:r w:rsidRPr="00243D49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fr-CA"/>
                            </w:rPr>
                            <w:t>a.</w:t>
                          </w:r>
                        </w:p>
                      </w:txbxContent>
                    </v:textbox>
                  </v:shape>
                  <v:shape id="Text Box 8" o:spid="_x0000_s1035" type="#_x0000_t202" style="position:absolute;left:35242;top:254;width:2921;height:29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" filled="f" stroked="f" strokeweight=".5pt">
                    <v:textbox>
                      <w:txbxContent>
                        <w:p w14:paraId="09C6E096" w14:textId="0FFCBD5A" w:rsidR="00243D49" w:rsidRPr="00243D49" w:rsidRDefault="00243D49" w:rsidP="00243D49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fr-CA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fr-CA"/>
                            </w:rPr>
                            <w:t>b</w:t>
                          </w:r>
                          <w:r w:rsidRPr="00243D49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fr-CA"/>
                            </w:rPr>
                            <w:t>.</w:t>
                          </w:r>
                        </w:p>
                      </w:txbxContent>
                    </v:textbox>
                  </v:shape>
                </v:group>
                <v:shape id="Text Box 179" o:spid="_x0000_s1036" type="#_x0000_t202" style="position:absolute;left:3619;top:22796;width:60897;height:7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" filled="f" stroked="f" strokeweight=".5pt">
                  <v:textbox>
                    <w:txbxContent>
                      <w:p w14:paraId="0A77D3B1" w14:textId="72B2C69F" w:rsidR="00243D49" w:rsidRPr="00DF00CB" w:rsidRDefault="00243D49" w:rsidP="00243D49">
                        <w:pPr>
                          <w:jc w:val="both"/>
                          <w:rPr>
                            <w:rFonts w:ascii="Times New Roman" w:hAnsi="Times New Roman" w:cs="Times New Roman"/>
                            <w:color w:val="171717" w:themeColor="background2" w:themeShade="1A"/>
                            <w:sz w:val="20"/>
                            <w:szCs w:val="20"/>
                            <w:rPrChange w:id="3" w:author="Yena Moursli" w:date="2025-05-20T21:53:00Z" w16du:dateUtc="2025-05-21T01:53:00Z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rPrChange>
                          </w:rPr>
                        </w:pPr>
                        <w:r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  <w:rPrChange w:id="4" w:author="Yena Moursli" w:date="2025-05-20T21:53:00Z" w16du:dateUtc="2025-05-21T01:53:00Z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rPrChange>
                          </w:rPr>
                          <w:t>Figure</w:t>
                        </w:r>
                        <w:r w:rsidR="001E2759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 xml:space="preserve"> 1</w:t>
                        </w:r>
                        <w:r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  <w:rPrChange w:id="5" w:author="Yena Moursli" w:date="2025-05-20T21:53:00Z" w16du:dateUtc="2025-05-21T01:53:00Z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rPrChange>
                          </w:rPr>
                          <w:t xml:space="preserve">: </w:t>
                        </w:r>
                        <w:r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 xml:space="preserve">relative reporter intensity (rRI) values distribution per TMT channel of the 144 single MIN6 and </w:t>
                        </w:r>
                        <w:r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  <w:lang w:val="fr-CA"/>
                          </w:rPr>
                          <w:t>α</w:t>
                        </w:r>
                        <w:r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>Tc1 cells expressing Cd71</w:t>
                        </w:r>
                        <w:r w:rsidR="00E77ACC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>, Cd99</w:t>
                        </w:r>
                        <w:r w:rsidR="00E77ACC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>, P538</w:t>
                        </w:r>
                        <w:r w:rsidR="00E77ACC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 w:rsidR="00E77ACC"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>,</w:t>
                        </w:r>
                        <w:r w:rsidR="00E77ACC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 xml:space="preserve"> </w:t>
                        </w:r>
                        <w:r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>and Ctl</w:t>
                        </w:r>
                        <w:r w:rsidR="00DF00CB"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 xml:space="preserve"> </w:t>
                        </w:r>
                        <w:r w:rsidRPr="00DF00CB">
                          <w:rPr>
                            <w:rFonts w:ascii="Times New Roman" w:hAnsi="Times New Roman" w:cs="Times New Roman"/>
                            <w:b/>
                            <w:bCs/>
                            <w:color w:val="171717" w:themeColor="background2" w:themeShade="1A"/>
                            <w:sz w:val="20"/>
                            <w:szCs w:val="20"/>
                          </w:rPr>
                          <w:t xml:space="preserve">. </w:t>
                        </w:r>
                        <w:r w:rsidRPr="00DF00CB">
                          <w:rPr>
                            <w:rFonts w:ascii="Times New Roman" w:hAnsi="Times New Roman" w:cs="Times New Roman"/>
                            <w:color w:val="171717" w:themeColor="background2" w:themeShade="1A"/>
                            <w:sz w:val="20"/>
                            <w:szCs w:val="20"/>
                          </w:rPr>
                          <w:t>The rRI of all cells are greater than the expected threshold of 1: 250, or 0.004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6FDADA1" w14:textId="13691ECA" w:rsidR="001E2759" w:rsidRDefault="001E2759"/>
    <w:p w14:paraId="420ABB54" w14:textId="66550456" w:rsidR="001E2759" w:rsidRDefault="001E2759"/>
    <w:p w14:paraId="433C56CF" w14:textId="62A8C685" w:rsidR="00507472" w:rsidRDefault="00507472"/>
    <w:p w14:paraId="5703FF10" w14:textId="77777777" w:rsidR="001E2759" w:rsidRDefault="001E2759"/>
    <w:p w14:paraId="5DD5178D" w14:textId="77777777" w:rsidR="001E2759" w:rsidRDefault="001E2759"/>
    <w:p w14:paraId="2AB6C12F" w14:textId="77777777" w:rsidR="001E2759" w:rsidRDefault="001E2759"/>
    <w:p w14:paraId="553199BF" w14:textId="77777777" w:rsidR="001E2759" w:rsidRDefault="001E2759"/>
    <w:p w14:paraId="4B476A21" w14:textId="77777777" w:rsidR="001E2759" w:rsidRDefault="001E2759"/>
    <w:p w14:paraId="4CEDA952" w14:textId="77777777" w:rsidR="00040357" w:rsidRDefault="00040357"/>
    <w:p w14:paraId="1FFFEF5F" w14:textId="77777777" w:rsidR="00040357" w:rsidRDefault="00040357"/>
    <w:p w14:paraId="5B564D7D" w14:textId="77777777" w:rsidR="00040357" w:rsidRDefault="00040357"/>
    <w:p w14:paraId="0A3CD167" w14:textId="77777777" w:rsidR="00040357" w:rsidRDefault="00040357"/>
    <w:p w14:paraId="01834A3A" w14:textId="77777777" w:rsidR="00040357" w:rsidRDefault="00040357"/>
    <w:p w14:paraId="744DA552" w14:textId="77777777" w:rsidR="00040357" w:rsidRDefault="00040357"/>
    <w:p w14:paraId="711B99D9" w14:textId="77777777" w:rsidR="00040357" w:rsidRDefault="00040357"/>
    <w:p w14:paraId="0E49A73C" w14:textId="77777777" w:rsidR="00040357" w:rsidRDefault="00040357"/>
    <w:p w14:paraId="5C075378" w14:textId="77777777" w:rsidR="00040357" w:rsidRDefault="00040357"/>
    <w:p w14:paraId="23B334EF" w14:textId="77777777" w:rsidR="00040357" w:rsidRDefault="00040357"/>
    <w:p w14:paraId="51A7354A" w14:textId="77777777" w:rsidR="00040357" w:rsidRDefault="00040357"/>
    <w:p w14:paraId="1A43339D" w14:textId="77777777" w:rsidR="00040357" w:rsidRDefault="00040357"/>
    <w:p w14:paraId="22DC12E8" w14:textId="77777777" w:rsidR="00040357" w:rsidRDefault="00040357"/>
    <w:p w14:paraId="509E7930" w14:textId="77777777" w:rsidR="00040357" w:rsidRDefault="00040357"/>
    <w:p w14:paraId="7C9882E9" w14:textId="77777777" w:rsidR="00040357" w:rsidRDefault="00040357"/>
    <w:p w14:paraId="02F51FFA" w14:textId="77777777" w:rsidR="00040357" w:rsidRDefault="00040357"/>
    <w:p w14:paraId="5BF9AD5A" w14:textId="77777777" w:rsidR="00040357" w:rsidRDefault="00040357"/>
    <w:p w14:paraId="7F217762" w14:textId="77777777" w:rsidR="00040357" w:rsidRDefault="00040357"/>
    <w:p w14:paraId="7E3F1983" w14:textId="021B432F" w:rsidR="001E2759" w:rsidRDefault="00040357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7FCAE91" wp14:editId="43CEAEAD">
                <wp:simplePos x="0" y="0"/>
                <wp:positionH relativeFrom="column">
                  <wp:posOffset>33867</wp:posOffset>
                </wp:positionH>
                <wp:positionV relativeFrom="paragraph">
                  <wp:posOffset>6773</wp:posOffset>
                </wp:positionV>
                <wp:extent cx="5638800" cy="8310884"/>
                <wp:effectExtent l="0" t="0" r="0" b="0"/>
                <wp:wrapNone/>
                <wp:docPr id="199157522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800" cy="8310884"/>
                          <a:chOff x="0" y="0"/>
                          <a:chExt cx="5638800" cy="8310884"/>
                        </a:xfrm>
                      </wpg:grpSpPr>
                      <wps:wsp>
                        <wps:cNvPr id="1683376692" name="Text Box 248"/>
                        <wps:cNvSpPr txBox="1"/>
                        <wps:spPr>
                          <a:xfrm>
                            <a:off x="0" y="7477573"/>
                            <a:ext cx="5638800" cy="8333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13483FF" w14:textId="11EFC1BE" w:rsidR="001E2759" w:rsidRPr="001E2759" w:rsidRDefault="001E2759" w:rsidP="001E2759">
                              <w:pPr>
                                <w:spacing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rPrChange w:id="6" w:author="Yena Moursli" w:date="2025-05-01T14:35:00Z" w16du:dateUtc="2025-05-01T18:35:00Z">
                                    <w:rPr>
                                      <w:rFonts w:ascii="Times New Roman" w:hAnsi="Times New Roman" w:cs="Times New Roman"/>
                                    </w:rPr>
                                  </w:rPrChange>
                                </w:rPr>
                              </w:pP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rPrChange w:id="7" w:author="Yena Moursli" w:date="2025-05-01T14:35:00Z" w16du:dateUtc="2025-05-01T18:35:00Z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rPrChange>
                                </w:rPr>
                                <w:t>Table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7E7AFD"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3</w:t>
                              </w:r>
                              <w:r w:rsidR="007E7AFD" w:rsidRPr="007E7AF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rPrChange w:id="8" w:author="Yena Moursli" w:date="2025-05-01T14:35:00Z" w16du:dateUtc="2025-05-01T18:35:00Z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rPrChange>
                                </w:rPr>
                                <w:t xml:space="preserve"> 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List of 49 protein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groups 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expressed exclusively i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fr-CA"/>
                                </w:rPr>
                                <w:t>α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Tc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d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)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7E7AF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(Cd99_aTc1) 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cell </w:t>
                              </w:r>
                              <w:r w:rsidR="007E7AF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sub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popul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9 proteins, 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hi</w:t>
                              </w:r>
                              <w:r w:rsidR="00052F3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h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adjusted p_value &lt; 0.05 indicate statistical significance, are exclusively expressed in the group of 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CA"/>
                                </w:rPr>
                                <w:t>α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c1 (Cd99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pct. 1 = 100%, pct. 2 = 0). The differential analysis of log2 fold change</w:t>
                              </w:r>
                              <w:r w:rsidR="007E7A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avg_Log2FC)</w:t>
                              </w:r>
                              <w:r w:rsidRPr="001E275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shows that all these proteins have a marked overexpression with log2 FC values greater than 5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21816339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826" y="0"/>
                            <a:ext cx="5476875" cy="7469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FCAE91" id="Group 7" o:spid="_x0000_s1037" style="position:absolute;margin-left:2.65pt;margin-top:.55pt;width:444pt;height:654.4pt;z-index:251678720;mso-height-relative:margin" coordsize="56388,8310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">
                <v:shape id="Text Box 248" o:spid="_x0000_s1038" type="#_x0000_t202" style="position:absolute;top:74775;width:56388;height:8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" filled="f" stroked="f" strokeweight=".5pt">
                  <v:textbox>
                    <w:txbxContent>
                      <w:p w14:paraId="113483FF" w14:textId="11EFC1BE" w:rsidR="001E2759" w:rsidRPr="001E2759" w:rsidRDefault="001E2759" w:rsidP="001E2759">
                        <w:pPr>
                          <w:spacing w:line="24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rPrChange w:id="9" w:author="Yena Moursli" w:date="2025-05-01T14:35:00Z" w16du:dateUtc="2025-05-01T18:35:00Z">
                              <w:rPr>
                                <w:rFonts w:ascii="Times New Roman" w:hAnsi="Times New Roman" w:cs="Times New Roman"/>
                              </w:rPr>
                            </w:rPrChange>
                          </w:rPr>
                        </w:pP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rPrChange w:id="10" w:author="Yena Moursli" w:date="2025-05-01T14:35:00Z" w16du:dateUtc="2025-05-01T18:35:00Z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rPrChange>
                          </w:rPr>
                          <w:t>Table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7E7AFD"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3</w:t>
                        </w:r>
                        <w:r w:rsidR="007E7AFD" w:rsidRPr="007E7AFD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: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rPrChange w:id="11" w:author="Yena Moursli" w:date="2025-05-01T14:35:00Z" w16du:dateUtc="2025-05-01T18:35:00Z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rPrChange>
                          </w:rPr>
                          <w:t xml:space="preserve"> 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List of 49 proteins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groups 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expressed exclusively i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fr-CA"/>
                          </w:rPr>
                          <w:t>α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Tc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(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d99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)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7E7AFD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(Cd99_aTc1) 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cell </w:t>
                        </w:r>
                        <w:r w:rsidR="007E7AFD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sub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populatio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: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1E275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9 proteins, w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hi</w:t>
                        </w:r>
                        <w:r w:rsidR="00052F3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h</w:t>
                        </w:r>
                        <w:r w:rsidRPr="001E275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adjusted p_value &lt; 0.05 indicate statistical significance, are exclusively expressed in the group of </w:t>
                        </w:r>
                        <w:r w:rsidRPr="001E2759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CA"/>
                          </w:rPr>
                          <w:t>α</w:t>
                        </w:r>
                        <w:r w:rsidRPr="001E275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c1 (Cd99</w:t>
                        </w:r>
                        <w:r w:rsidRPr="001E2759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 w:rsidRPr="001E275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  <w:r w:rsidRPr="001E27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1E275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pct. 1 = 100%, pct. 2 = 0). The differential analysis of log2 fold change</w:t>
                        </w:r>
                        <w:r w:rsidR="007E7AF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avg_Log2FC)</w:t>
                        </w:r>
                        <w:r w:rsidRPr="001E275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shows that all these proteins have a marked overexpression with log2 FC values greater than 5. </w:t>
                        </w:r>
                      </w:p>
                    </w:txbxContent>
                  </v:textbox>
                </v:shape>
                <v:shape id="Picture 6" o:spid="_x0000_s1039" type="#_x0000_t75" style="position:absolute;left:948;width:54769;height:746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">
                  <v:imagedata r:id="rId17" o:title=""/>
                </v:shape>
              </v:group>
            </w:pict>
          </mc:Fallback>
        </mc:AlternateContent>
      </w:r>
    </w:p>
    <w:p w14:paraId="3EA13F46" w14:textId="3766E991" w:rsidR="001E2759" w:rsidRDefault="001E2759"/>
    <w:sectPr w:rsidR="001E2759">
      <w:headerReference w:type="default" r:id="rId18"/>
      <w:footerReference w:type="defaul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9A7E4" w14:textId="77777777" w:rsidR="0030146A" w:rsidRDefault="0030146A" w:rsidP="004A1EA0">
      <w:pPr>
        <w:spacing w:after="0" w:line="240" w:lineRule="auto"/>
      </w:pPr>
      <w:r>
        <w:separator/>
      </w:r>
    </w:p>
  </w:endnote>
  <w:endnote w:type="continuationSeparator" w:id="0">
    <w:p w14:paraId="04CB7DF6" w14:textId="77777777" w:rsidR="0030146A" w:rsidRDefault="0030146A" w:rsidP="004A1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205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D0D98" w14:textId="34218BA5" w:rsidR="004A1EA0" w:rsidRDefault="004A1E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88D2C2" w14:textId="77777777" w:rsidR="004A1EA0" w:rsidRDefault="004A1E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84E33" w14:textId="77777777" w:rsidR="0030146A" w:rsidRDefault="0030146A" w:rsidP="004A1EA0">
      <w:pPr>
        <w:spacing w:after="0" w:line="240" w:lineRule="auto"/>
      </w:pPr>
      <w:r>
        <w:separator/>
      </w:r>
    </w:p>
  </w:footnote>
  <w:footnote w:type="continuationSeparator" w:id="0">
    <w:p w14:paraId="60DDDD56" w14:textId="77777777" w:rsidR="0030146A" w:rsidRDefault="0030146A" w:rsidP="004A1E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D06284" w14:textId="2D62A541" w:rsidR="004A1EA0" w:rsidRDefault="004A1EA0">
    <w:pPr>
      <w:pStyle w:val="Header"/>
      <w:jc w:val="right"/>
    </w:pPr>
  </w:p>
  <w:p w14:paraId="303B038E" w14:textId="77777777" w:rsidR="004A1EA0" w:rsidRDefault="004A1E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D3670"/>
    <w:multiLevelType w:val="hybridMultilevel"/>
    <w:tmpl w:val="A138593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F404DE"/>
    <w:multiLevelType w:val="hybridMultilevel"/>
    <w:tmpl w:val="9376A61C"/>
    <w:lvl w:ilvl="0" w:tplc="413AAB42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26462358">
    <w:abstractNumId w:val="1"/>
  </w:num>
  <w:num w:numId="2" w16cid:durableId="48582906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ena Moursli">
    <w15:presenceInfo w15:providerId="AD" w15:userId="S::yena.moursli@umontreal.ca::4a2ff98a-9081-43c3-9fda-99fda73be2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CB"/>
    <w:rsid w:val="000063A3"/>
    <w:rsid w:val="00040357"/>
    <w:rsid w:val="00052F33"/>
    <w:rsid w:val="00062689"/>
    <w:rsid w:val="00134E83"/>
    <w:rsid w:val="001374CB"/>
    <w:rsid w:val="001A5F6B"/>
    <w:rsid w:val="001E2759"/>
    <w:rsid w:val="001E58D3"/>
    <w:rsid w:val="00243D49"/>
    <w:rsid w:val="00245171"/>
    <w:rsid w:val="002A06D7"/>
    <w:rsid w:val="002B387D"/>
    <w:rsid w:val="002B4912"/>
    <w:rsid w:val="0030146A"/>
    <w:rsid w:val="00377EA8"/>
    <w:rsid w:val="00401B50"/>
    <w:rsid w:val="004A1EA0"/>
    <w:rsid w:val="00507472"/>
    <w:rsid w:val="005D4D5C"/>
    <w:rsid w:val="005F1B12"/>
    <w:rsid w:val="00624D75"/>
    <w:rsid w:val="006361FD"/>
    <w:rsid w:val="00680B36"/>
    <w:rsid w:val="006969A4"/>
    <w:rsid w:val="00716B10"/>
    <w:rsid w:val="007B75AF"/>
    <w:rsid w:val="007E51FB"/>
    <w:rsid w:val="007E7AFD"/>
    <w:rsid w:val="007F72EF"/>
    <w:rsid w:val="0080550A"/>
    <w:rsid w:val="008B30E4"/>
    <w:rsid w:val="009E1BA6"/>
    <w:rsid w:val="00A04C2A"/>
    <w:rsid w:val="00A65BFA"/>
    <w:rsid w:val="00A92575"/>
    <w:rsid w:val="00AF4004"/>
    <w:rsid w:val="00B516C4"/>
    <w:rsid w:val="00B74011"/>
    <w:rsid w:val="00B85ACF"/>
    <w:rsid w:val="00BB4D87"/>
    <w:rsid w:val="00BC0766"/>
    <w:rsid w:val="00C06561"/>
    <w:rsid w:val="00C07B66"/>
    <w:rsid w:val="00D4725F"/>
    <w:rsid w:val="00DF00CB"/>
    <w:rsid w:val="00E77ACC"/>
    <w:rsid w:val="00F71E0C"/>
    <w:rsid w:val="00FB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CD345"/>
  <w15:chartTrackingRefBased/>
  <w15:docId w15:val="{8E64C108-212B-48AB-86E2-354E354A8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7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4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4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4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4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4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4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4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4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4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4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D5C"/>
    <w:pPr>
      <w:spacing w:after="0" w:line="240" w:lineRule="auto"/>
    </w:pPr>
    <w:rPr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1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EA0"/>
  </w:style>
  <w:style w:type="paragraph" w:styleId="Footer">
    <w:name w:val="footer"/>
    <w:basedOn w:val="Normal"/>
    <w:link w:val="FooterChar"/>
    <w:uiPriority w:val="99"/>
    <w:unhideWhenUsed/>
    <w:rsid w:val="004A1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5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07/relationships/hdphoto" Target="media/hdphoto2.wdp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60006-08BE-496B-A139-5D2077F6A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a Moursli</dc:creator>
  <cp:keywords/>
  <dc:description/>
  <cp:lastModifiedBy>a as</cp:lastModifiedBy>
  <cp:revision>8</cp:revision>
  <dcterms:created xsi:type="dcterms:W3CDTF">2025-08-04T02:14:00Z</dcterms:created>
  <dcterms:modified xsi:type="dcterms:W3CDTF">2025-09-21T15:29:00Z</dcterms:modified>
</cp:coreProperties>
</file>